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le2-Accent3"/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76"/>
        <w:gridCol w:w="867"/>
        <w:gridCol w:w="7917"/>
        <w:gridCol w:w="1080"/>
        <w:gridCol w:w="1080"/>
        <w:gridCol w:w="1440"/>
      </w:tblGrid>
      <w:tr w:rsidR="003F759F" w:rsidRPr="00A8261C" w14:paraId="05499F05" w14:textId="77777777" w:rsidTr="008D48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top w:val="single" w:sz="4" w:space="0" w:color="auto"/>
            </w:tcBorders>
            <w:vAlign w:val="center"/>
          </w:tcPr>
          <w:p w14:paraId="28F95D93" w14:textId="77777777" w:rsidR="003F759F" w:rsidRPr="00A8261C" w:rsidRDefault="003F759F" w:rsidP="008D4865"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ID</w:t>
            </w:r>
          </w:p>
        </w:tc>
        <w:tc>
          <w:tcPr>
            <w:tcW w:w="867" w:type="dxa"/>
            <w:vAlign w:val="center"/>
          </w:tcPr>
          <w:p w14:paraId="01879E42" w14:textId="77777777" w:rsidR="003F759F" w:rsidRPr="00A8261C" w:rsidRDefault="003F759F" w:rsidP="008D486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No. Genes</w:t>
            </w:r>
          </w:p>
        </w:tc>
        <w:tc>
          <w:tcPr>
            <w:tcW w:w="7917" w:type="dxa"/>
            <w:vAlign w:val="center"/>
          </w:tcPr>
          <w:p w14:paraId="4ACEF2E3" w14:textId="77777777" w:rsidR="003F759F" w:rsidRPr="00A8261C" w:rsidRDefault="003F759F" w:rsidP="008D486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Genes in Cluster</w:t>
            </w:r>
          </w:p>
        </w:tc>
        <w:tc>
          <w:tcPr>
            <w:tcW w:w="1080" w:type="dxa"/>
            <w:vAlign w:val="center"/>
          </w:tcPr>
          <w:p w14:paraId="0048CF0E" w14:textId="77777777" w:rsidR="003F759F" w:rsidRPr="00A8261C" w:rsidRDefault="003F759F" w:rsidP="008D486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Log2 FC Mean</w:t>
            </w:r>
          </w:p>
        </w:tc>
        <w:tc>
          <w:tcPr>
            <w:tcW w:w="1080" w:type="dxa"/>
            <w:vAlign w:val="center"/>
          </w:tcPr>
          <w:p w14:paraId="043BE9D6" w14:textId="77777777" w:rsidR="003F759F" w:rsidRPr="00A8261C" w:rsidRDefault="003F759F" w:rsidP="008D486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Log2 FC SD</w:t>
            </w:r>
          </w:p>
        </w:tc>
        <w:tc>
          <w:tcPr>
            <w:tcW w:w="1440" w:type="dxa"/>
            <w:vAlign w:val="center"/>
          </w:tcPr>
          <w:p w14:paraId="09866E7E" w14:textId="77777777" w:rsidR="003F759F" w:rsidRPr="00A8261C" w:rsidRDefault="003F759F" w:rsidP="008D486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Expression Trend</w:t>
            </w:r>
          </w:p>
        </w:tc>
      </w:tr>
      <w:tr w:rsidR="003F759F" w:rsidRPr="00A8261C" w14:paraId="68AABC7A" w14:textId="77777777" w:rsidTr="008D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74663BCC" w14:textId="77777777" w:rsidR="003F759F" w:rsidRPr="00A8261C" w:rsidRDefault="003F759F" w:rsidP="008D4865"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1</w:t>
            </w:r>
          </w:p>
        </w:tc>
        <w:tc>
          <w:tcPr>
            <w:tcW w:w="867" w:type="dxa"/>
          </w:tcPr>
          <w:p w14:paraId="1110F36A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4</w:t>
            </w:r>
          </w:p>
        </w:tc>
        <w:tc>
          <w:tcPr>
            <w:tcW w:w="7917" w:type="dxa"/>
          </w:tcPr>
          <w:p w14:paraId="5256F3C3" w14:textId="77777777" w:rsidR="003F759F" w:rsidRPr="00A8261C" w:rsidRDefault="003F759F" w:rsidP="008D48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I0001, I0002, I0003, I0004</w:t>
            </w:r>
          </w:p>
        </w:tc>
        <w:tc>
          <w:tcPr>
            <w:tcW w:w="1080" w:type="dxa"/>
          </w:tcPr>
          <w:p w14:paraId="6CD259E7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-0.9207</w:t>
            </w:r>
          </w:p>
        </w:tc>
        <w:tc>
          <w:tcPr>
            <w:tcW w:w="1080" w:type="dxa"/>
          </w:tcPr>
          <w:p w14:paraId="5CCFD97E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2024</w:t>
            </w:r>
          </w:p>
        </w:tc>
        <w:tc>
          <w:tcPr>
            <w:tcW w:w="1440" w:type="dxa"/>
          </w:tcPr>
          <w:p w14:paraId="2CD7AA3D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Down</w:t>
            </w:r>
          </w:p>
        </w:tc>
      </w:tr>
      <w:tr w:rsidR="003F759F" w:rsidRPr="00A8261C" w14:paraId="431FB08A" w14:textId="77777777" w:rsidTr="008D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790D77BF" w14:textId="77777777" w:rsidR="003F759F" w:rsidRPr="00A8261C" w:rsidRDefault="003F759F" w:rsidP="008D4865"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2</w:t>
            </w:r>
          </w:p>
        </w:tc>
        <w:tc>
          <w:tcPr>
            <w:tcW w:w="867" w:type="dxa"/>
          </w:tcPr>
          <w:p w14:paraId="14B7DC04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11</w:t>
            </w:r>
          </w:p>
        </w:tc>
        <w:tc>
          <w:tcPr>
            <w:tcW w:w="7917" w:type="dxa"/>
          </w:tcPr>
          <w:p w14:paraId="6C804238" w14:textId="77777777" w:rsidR="003F759F" w:rsidRPr="00A8261C" w:rsidRDefault="003F759F" w:rsidP="008D48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I0180, I0181, I0182, I0183, I0184, I0185, I0186, I0187, I0188, I0189, I0190</w:t>
            </w:r>
          </w:p>
        </w:tc>
        <w:tc>
          <w:tcPr>
            <w:tcW w:w="1080" w:type="dxa"/>
          </w:tcPr>
          <w:p w14:paraId="0F79441A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5888</w:t>
            </w:r>
          </w:p>
        </w:tc>
        <w:tc>
          <w:tcPr>
            <w:tcW w:w="1080" w:type="dxa"/>
          </w:tcPr>
          <w:p w14:paraId="3A364055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0309</w:t>
            </w:r>
          </w:p>
        </w:tc>
        <w:tc>
          <w:tcPr>
            <w:tcW w:w="1440" w:type="dxa"/>
          </w:tcPr>
          <w:p w14:paraId="4E4EE122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Up</w:t>
            </w:r>
          </w:p>
        </w:tc>
      </w:tr>
      <w:tr w:rsidR="003F759F" w:rsidRPr="00A8261C" w14:paraId="5B33D40A" w14:textId="77777777" w:rsidTr="008D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31C47A25" w14:textId="77777777" w:rsidR="003F759F" w:rsidRPr="00A8261C" w:rsidRDefault="003F759F" w:rsidP="008D4865"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3</w:t>
            </w:r>
          </w:p>
        </w:tc>
        <w:tc>
          <w:tcPr>
            <w:tcW w:w="867" w:type="dxa"/>
          </w:tcPr>
          <w:p w14:paraId="598EB961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8</w:t>
            </w:r>
          </w:p>
        </w:tc>
        <w:tc>
          <w:tcPr>
            <w:tcW w:w="7917" w:type="dxa"/>
          </w:tcPr>
          <w:p w14:paraId="536A9335" w14:textId="77777777" w:rsidR="003F759F" w:rsidRPr="00A8261C" w:rsidRDefault="003F759F" w:rsidP="008D48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I0202, I0203, I0204, I0205, I0206, I0207, I0208, I0209</w:t>
            </w:r>
          </w:p>
        </w:tc>
        <w:tc>
          <w:tcPr>
            <w:tcW w:w="1080" w:type="dxa"/>
          </w:tcPr>
          <w:p w14:paraId="3A9E3158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-0.8623</w:t>
            </w:r>
          </w:p>
        </w:tc>
        <w:tc>
          <w:tcPr>
            <w:tcW w:w="1080" w:type="dxa"/>
          </w:tcPr>
          <w:p w14:paraId="61D7D5AF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0823</w:t>
            </w:r>
          </w:p>
        </w:tc>
        <w:tc>
          <w:tcPr>
            <w:tcW w:w="1440" w:type="dxa"/>
          </w:tcPr>
          <w:p w14:paraId="302D76D0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Down</w:t>
            </w:r>
          </w:p>
        </w:tc>
      </w:tr>
      <w:tr w:rsidR="003F759F" w:rsidRPr="00A8261C" w14:paraId="6F54047D" w14:textId="77777777" w:rsidTr="008D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6E5A7299" w14:textId="77777777" w:rsidR="003F759F" w:rsidRPr="00A8261C" w:rsidRDefault="003F759F" w:rsidP="008D4865"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4</w:t>
            </w:r>
          </w:p>
        </w:tc>
        <w:tc>
          <w:tcPr>
            <w:tcW w:w="867" w:type="dxa"/>
          </w:tcPr>
          <w:p w14:paraId="1EEB5829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7</w:t>
            </w:r>
          </w:p>
        </w:tc>
        <w:tc>
          <w:tcPr>
            <w:tcW w:w="7917" w:type="dxa"/>
          </w:tcPr>
          <w:p w14:paraId="45A1EB0B" w14:textId="77777777" w:rsidR="003F759F" w:rsidRPr="00A8261C" w:rsidRDefault="003F759F" w:rsidP="008D48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I0449, I0450, I0451, I0452, I0453, I0454, I0455</w:t>
            </w:r>
          </w:p>
        </w:tc>
        <w:tc>
          <w:tcPr>
            <w:tcW w:w="1080" w:type="dxa"/>
          </w:tcPr>
          <w:p w14:paraId="6FC2F024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-0.7196</w:t>
            </w:r>
          </w:p>
        </w:tc>
        <w:tc>
          <w:tcPr>
            <w:tcW w:w="1080" w:type="dxa"/>
          </w:tcPr>
          <w:p w14:paraId="24838B8B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0333</w:t>
            </w:r>
          </w:p>
        </w:tc>
        <w:tc>
          <w:tcPr>
            <w:tcW w:w="1440" w:type="dxa"/>
          </w:tcPr>
          <w:p w14:paraId="658D0DB7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Down</w:t>
            </w:r>
          </w:p>
        </w:tc>
      </w:tr>
      <w:tr w:rsidR="003F759F" w:rsidRPr="00A8261C" w14:paraId="363E4BBC" w14:textId="77777777" w:rsidTr="008D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053D158B" w14:textId="77777777" w:rsidR="003F759F" w:rsidRPr="00A8261C" w:rsidRDefault="003F759F" w:rsidP="008D4865"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5</w:t>
            </w:r>
          </w:p>
        </w:tc>
        <w:tc>
          <w:tcPr>
            <w:tcW w:w="867" w:type="dxa"/>
          </w:tcPr>
          <w:p w14:paraId="137018CA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5</w:t>
            </w:r>
          </w:p>
        </w:tc>
        <w:tc>
          <w:tcPr>
            <w:tcW w:w="7917" w:type="dxa"/>
          </w:tcPr>
          <w:p w14:paraId="4E73C610" w14:textId="77777777" w:rsidR="003F759F" w:rsidRPr="00A8261C" w:rsidRDefault="003F759F" w:rsidP="008D48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I0506, I0507, I0509, I0508, I0510</w:t>
            </w:r>
          </w:p>
        </w:tc>
        <w:tc>
          <w:tcPr>
            <w:tcW w:w="1080" w:type="dxa"/>
          </w:tcPr>
          <w:p w14:paraId="4A8234FF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5304</w:t>
            </w:r>
          </w:p>
        </w:tc>
        <w:tc>
          <w:tcPr>
            <w:tcW w:w="1080" w:type="dxa"/>
          </w:tcPr>
          <w:p w14:paraId="0037E4AC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0081</w:t>
            </w:r>
          </w:p>
        </w:tc>
        <w:tc>
          <w:tcPr>
            <w:tcW w:w="1440" w:type="dxa"/>
          </w:tcPr>
          <w:p w14:paraId="7B4C3947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Up</w:t>
            </w:r>
          </w:p>
        </w:tc>
      </w:tr>
      <w:tr w:rsidR="003F759F" w:rsidRPr="00A8261C" w14:paraId="4ABDB997" w14:textId="77777777" w:rsidTr="008D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0EEC4597" w14:textId="77777777" w:rsidR="003F759F" w:rsidRPr="00A8261C" w:rsidRDefault="003F759F" w:rsidP="008D4865"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6</w:t>
            </w:r>
          </w:p>
        </w:tc>
        <w:tc>
          <w:tcPr>
            <w:tcW w:w="867" w:type="dxa"/>
          </w:tcPr>
          <w:p w14:paraId="1936609D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10</w:t>
            </w:r>
          </w:p>
        </w:tc>
        <w:tc>
          <w:tcPr>
            <w:tcW w:w="7917" w:type="dxa"/>
          </w:tcPr>
          <w:p w14:paraId="562527B2" w14:textId="77777777" w:rsidR="003F759F" w:rsidRPr="00A8261C" w:rsidRDefault="003F759F" w:rsidP="008D48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I0597, I0598, I0599, I0600, I0601, I0602, I0603, I0604, I0605, I0606</w:t>
            </w:r>
          </w:p>
        </w:tc>
        <w:tc>
          <w:tcPr>
            <w:tcW w:w="1080" w:type="dxa"/>
          </w:tcPr>
          <w:p w14:paraId="6A70CE80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-0.9851</w:t>
            </w:r>
          </w:p>
        </w:tc>
        <w:tc>
          <w:tcPr>
            <w:tcW w:w="1080" w:type="dxa"/>
          </w:tcPr>
          <w:p w14:paraId="04AEE17D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1576</w:t>
            </w:r>
          </w:p>
        </w:tc>
        <w:tc>
          <w:tcPr>
            <w:tcW w:w="1440" w:type="dxa"/>
          </w:tcPr>
          <w:p w14:paraId="440D3BD8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Down</w:t>
            </w:r>
          </w:p>
        </w:tc>
      </w:tr>
      <w:tr w:rsidR="003F759F" w:rsidRPr="00A8261C" w14:paraId="20A2ECEE" w14:textId="77777777" w:rsidTr="008D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6B85B3D0" w14:textId="77777777" w:rsidR="003F759F" w:rsidRPr="00A8261C" w:rsidRDefault="003F759F" w:rsidP="008D4865"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7</w:t>
            </w:r>
          </w:p>
        </w:tc>
        <w:tc>
          <w:tcPr>
            <w:tcW w:w="867" w:type="dxa"/>
          </w:tcPr>
          <w:p w14:paraId="03502A3A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12</w:t>
            </w:r>
          </w:p>
        </w:tc>
        <w:tc>
          <w:tcPr>
            <w:tcW w:w="7917" w:type="dxa"/>
          </w:tcPr>
          <w:p w14:paraId="3570A9B2" w14:textId="77777777" w:rsidR="003F759F" w:rsidRPr="00A8261C" w:rsidRDefault="003F759F" w:rsidP="008D48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I0703, I0704, I0705, I0706, I0707, I0708, I0709, I0710, I0711, I0712, I0713, I0714</w:t>
            </w:r>
          </w:p>
        </w:tc>
        <w:tc>
          <w:tcPr>
            <w:tcW w:w="1080" w:type="dxa"/>
          </w:tcPr>
          <w:p w14:paraId="3E2AD51A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7376</w:t>
            </w:r>
          </w:p>
        </w:tc>
        <w:tc>
          <w:tcPr>
            <w:tcW w:w="1080" w:type="dxa"/>
          </w:tcPr>
          <w:p w14:paraId="0C3E2336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1338</w:t>
            </w:r>
          </w:p>
        </w:tc>
        <w:tc>
          <w:tcPr>
            <w:tcW w:w="1440" w:type="dxa"/>
          </w:tcPr>
          <w:p w14:paraId="46D97D26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Up</w:t>
            </w:r>
          </w:p>
        </w:tc>
      </w:tr>
      <w:tr w:rsidR="003F759F" w:rsidRPr="00A8261C" w14:paraId="5CFE96DC" w14:textId="77777777" w:rsidTr="008D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25681CF0" w14:textId="77777777" w:rsidR="003F759F" w:rsidRPr="00A8261C" w:rsidRDefault="003F759F" w:rsidP="008D4865"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8</w:t>
            </w:r>
          </w:p>
        </w:tc>
        <w:tc>
          <w:tcPr>
            <w:tcW w:w="867" w:type="dxa"/>
          </w:tcPr>
          <w:p w14:paraId="262AD8B0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11</w:t>
            </w:r>
          </w:p>
        </w:tc>
        <w:tc>
          <w:tcPr>
            <w:tcW w:w="7917" w:type="dxa"/>
          </w:tcPr>
          <w:p w14:paraId="54C7A5F0" w14:textId="77777777" w:rsidR="003F759F" w:rsidRPr="00A8261C" w:rsidRDefault="003F759F" w:rsidP="008D48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I1012, I1013, I1014, I1015, I1016, I1017, I1018, I1019, I1020, I1021, I1023</w:t>
            </w:r>
          </w:p>
        </w:tc>
        <w:tc>
          <w:tcPr>
            <w:tcW w:w="1080" w:type="dxa"/>
          </w:tcPr>
          <w:p w14:paraId="0A35C567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1.475</w:t>
            </w:r>
          </w:p>
        </w:tc>
        <w:tc>
          <w:tcPr>
            <w:tcW w:w="1080" w:type="dxa"/>
          </w:tcPr>
          <w:p w14:paraId="4BE2B265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6393</w:t>
            </w:r>
          </w:p>
        </w:tc>
        <w:tc>
          <w:tcPr>
            <w:tcW w:w="1440" w:type="dxa"/>
          </w:tcPr>
          <w:p w14:paraId="52E2AC73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Up</w:t>
            </w:r>
          </w:p>
        </w:tc>
      </w:tr>
      <w:tr w:rsidR="003F759F" w:rsidRPr="00A8261C" w14:paraId="2D0B29FC" w14:textId="77777777" w:rsidTr="008D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2DEE6305" w14:textId="77777777" w:rsidR="003F759F" w:rsidRPr="00A8261C" w:rsidRDefault="003F759F" w:rsidP="008D4865"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9</w:t>
            </w:r>
          </w:p>
        </w:tc>
        <w:tc>
          <w:tcPr>
            <w:tcW w:w="867" w:type="dxa"/>
          </w:tcPr>
          <w:p w14:paraId="2D597C47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7</w:t>
            </w:r>
          </w:p>
        </w:tc>
        <w:tc>
          <w:tcPr>
            <w:tcW w:w="7917" w:type="dxa"/>
          </w:tcPr>
          <w:p w14:paraId="5D0171E1" w14:textId="77777777" w:rsidR="003F759F" w:rsidRPr="00A8261C" w:rsidRDefault="003F759F" w:rsidP="008D48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I1162, I1163, I1164, I1165, I1166, I1167, I1168</w:t>
            </w:r>
          </w:p>
        </w:tc>
        <w:tc>
          <w:tcPr>
            <w:tcW w:w="1080" w:type="dxa"/>
          </w:tcPr>
          <w:p w14:paraId="1B7AA686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5481</w:t>
            </w:r>
          </w:p>
        </w:tc>
        <w:tc>
          <w:tcPr>
            <w:tcW w:w="1080" w:type="dxa"/>
          </w:tcPr>
          <w:p w14:paraId="4B5317BB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0204</w:t>
            </w:r>
          </w:p>
        </w:tc>
        <w:tc>
          <w:tcPr>
            <w:tcW w:w="1440" w:type="dxa"/>
          </w:tcPr>
          <w:p w14:paraId="4DC22B7D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Up</w:t>
            </w:r>
          </w:p>
        </w:tc>
      </w:tr>
      <w:tr w:rsidR="003F759F" w:rsidRPr="00A8261C" w14:paraId="3597AC31" w14:textId="77777777" w:rsidTr="008D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20567EA4" w14:textId="77777777" w:rsidR="003F759F" w:rsidRPr="00A8261C" w:rsidRDefault="003F759F" w:rsidP="008D4865"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10</w:t>
            </w:r>
          </w:p>
        </w:tc>
        <w:tc>
          <w:tcPr>
            <w:tcW w:w="867" w:type="dxa"/>
          </w:tcPr>
          <w:p w14:paraId="3145281B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11</w:t>
            </w:r>
          </w:p>
        </w:tc>
        <w:tc>
          <w:tcPr>
            <w:tcW w:w="7917" w:type="dxa"/>
          </w:tcPr>
          <w:p w14:paraId="45205512" w14:textId="77777777" w:rsidR="003F759F" w:rsidRPr="00A8261C" w:rsidRDefault="003F759F" w:rsidP="008D48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I1173, I1172, I1174, I1175, I1176, I1177, I1178, I1179, I1180, I1182, I1183</w:t>
            </w:r>
          </w:p>
        </w:tc>
        <w:tc>
          <w:tcPr>
            <w:tcW w:w="1080" w:type="dxa"/>
          </w:tcPr>
          <w:p w14:paraId="046C7566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6515</w:t>
            </w:r>
          </w:p>
        </w:tc>
        <w:tc>
          <w:tcPr>
            <w:tcW w:w="1080" w:type="dxa"/>
          </w:tcPr>
          <w:p w14:paraId="4FE08612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0872</w:t>
            </w:r>
          </w:p>
        </w:tc>
        <w:tc>
          <w:tcPr>
            <w:tcW w:w="1440" w:type="dxa"/>
          </w:tcPr>
          <w:p w14:paraId="73844D55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Up</w:t>
            </w:r>
          </w:p>
        </w:tc>
      </w:tr>
      <w:tr w:rsidR="003F759F" w:rsidRPr="00A8261C" w14:paraId="3F122E6F" w14:textId="77777777" w:rsidTr="008D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16B5A673" w14:textId="77777777" w:rsidR="003F759F" w:rsidRPr="00A8261C" w:rsidRDefault="003F759F" w:rsidP="008D4865"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11</w:t>
            </w:r>
          </w:p>
        </w:tc>
        <w:tc>
          <w:tcPr>
            <w:tcW w:w="867" w:type="dxa"/>
          </w:tcPr>
          <w:p w14:paraId="51BF4AAA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10</w:t>
            </w:r>
          </w:p>
        </w:tc>
        <w:tc>
          <w:tcPr>
            <w:tcW w:w="7917" w:type="dxa"/>
          </w:tcPr>
          <w:p w14:paraId="32A04123" w14:textId="77777777" w:rsidR="003F759F" w:rsidRPr="00A8261C" w:rsidRDefault="003F759F" w:rsidP="008D48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I1202, I1203, I1204, I1205, I1206, I1207, I1208, I1209, I1211, I1212</w:t>
            </w:r>
          </w:p>
        </w:tc>
        <w:tc>
          <w:tcPr>
            <w:tcW w:w="1080" w:type="dxa"/>
          </w:tcPr>
          <w:p w14:paraId="48EFAC56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-0.9315</w:t>
            </w:r>
          </w:p>
        </w:tc>
        <w:tc>
          <w:tcPr>
            <w:tcW w:w="1080" w:type="dxa"/>
          </w:tcPr>
          <w:p w14:paraId="2DB34A2B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1395</w:t>
            </w:r>
          </w:p>
        </w:tc>
        <w:tc>
          <w:tcPr>
            <w:tcW w:w="1440" w:type="dxa"/>
          </w:tcPr>
          <w:p w14:paraId="52310ED0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Down</w:t>
            </w:r>
          </w:p>
        </w:tc>
      </w:tr>
      <w:tr w:rsidR="003F759F" w:rsidRPr="00A8261C" w14:paraId="48EEC853" w14:textId="77777777" w:rsidTr="008D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378C2F3E" w14:textId="77777777" w:rsidR="003F759F" w:rsidRPr="00A8261C" w:rsidRDefault="003F759F" w:rsidP="008D4865"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12</w:t>
            </w:r>
          </w:p>
        </w:tc>
        <w:tc>
          <w:tcPr>
            <w:tcW w:w="867" w:type="dxa"/>
          </w:tcPr>
          <w:p w14:paraId="17FD2BFA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11</w:t>
            </w:r>
          </w:p>
        </w:tc>
        <w:tc>
          <w:tcPr>
            <w:tcW w:w="7917" w:type="dxa"/>
          </w:tcPr>
          <w:p w14:paraId="668CD01D" w14:textId="77777777" w:rsidR="003F759F" w:rsidRPr="00A8261C" w:rsidRDefault="003F759F" w:rsidP="008D48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I1725, I1726, I1727, I1728, I1729, I1730, I1731, I1732, I1733, I1734, I1735</w:t>
            </w:r>
          </w:p>
        </w:tc>
        <w:tc>
          <w:tcPr>
            <w:tcW w:w="1080" w:type="dxa"/>
          </w:tcPr>
          <w:p w14:paraId="4318CE83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6804</w:t>
            </w:r>
          </w:p>
        </w:tc>
        <w:tc>
          <w:tcPr>
            <w:tcW w:w="1080" w:type="dxa"/>
          </w:tcPr>
          <w:p w14:paraId="29B75999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0494</w:t>
            </w:r>
          </w:p>
        </w:tc>
        <w:tc>
          <w:tcPr>
            <w:tcW w:w="1440" w:type="dxa"/>
          </w:tcPr>
          <w:p w14:paraId="79F50C88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Up</w:t>
            </w:r>
          </w:p>
        </w:tc>
      </w:tr>
      <w:tr w:rsidR="003F759F" w:rsidRPr="00A8261C" w14:paraId="334047B8" w14:textId="77777777" w:rsidTr="008D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0B87E901" w14:textId="77777777" w:rsidR="003F759F" w:rsidRPr="00A8261C" w:rsidRDefault="003F759F" w:rsidP="008D4865"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13</w:t>
            </w:r>
          </w:p>
        </w:tc>
        <w:tc>
          <w:tcPr>
            <w:tcW w:w="867" w:type="dxa"/>
          </w:tcPr>
          <w:p w14:paraId="78027E76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15</w:t>
            </w:r>
          </w:p>
        </w:tc>
        <w:tc>
          <w:tcPr>
            <w:tcW w:w="7917" w:type="dxa"/>
          </w:tcPr>
          <w:p w14:paraId="12BA706D" w14:textId="77777777" w:rsidR="003F759F" w:rsidRPr="00A8261C" w:rsidRDefault="003F759F" w:rsidP="008D48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I2017, I2018, I2019, I2020, I2021, I2022, I2023, I2024, I2025, I2026, I2027, I2028, I2029, I2030, I2031</w:t>
            </w:r>
          </w:p>
        </w:tc>
        <w:tc>
          <w:tcPr>
            <w:tcW w:w="1080" w:type="dxa"/>
          </w:tcPr>
          <w:p w14:paraId="1577CD4F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6847</w:t>
            </w:r>
          </w:p>
        </w:tc>
        <w:tc>
          <w:tcPr>
            <w:tcW w:w="1080" w:type="dxa"/>
          </w:tcPr>
          <w:p w14:paraId="300BFCA8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0724</w:t>
            </w:r>
          </w:p>
        </w:tc>
        <w:tc>
          <w:tcPr>
            <w:tcW w:w="1440" w:type="dxa"/>
          </w:tcPr>
          <w:p w14:paraId="56E89245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Up</w:t>
            </w:r>
          </w:p>
        </w:tc>
      </w:tr>
      <w:tr w:rsidR="003F759F" w:rsidRPr="00A8261C" w14:paraId="1FDB1C4A" w14:textId="77777777" w:rsidTr="008D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40C31D7" w14:textId="77777777" w:rsidR="003F759F" w:rsidRPr="00A8261C" w:rsidRDefault="003F759F" w:rsidP="008D4865"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14</w:t>
            </w:r>
          </w:p>
        </w:tc>
        <w:tc>
          <w:tcPr>
            <w:tcW w:w="867" w:type="dxa"/>
          </w:tcPr>
          <w:p w14:paraId="22E0D056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15</w:t>
            </w:r>
          </w:p>
        </w:tc>
        <w:tc>
          <w:tcPr>
            <w:tcW w:w="7917" w:type="dxa"/>
          </w:tcPr>
          <w:p w14:paraId="25A534CE" w14:textId="77777777" w:rsidR="003F759F" w:rsidRPr="00A8261C" w:rsidRDefault="003F759F" w:rsidP="008D48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I2133, I2134, I2135, I2136, I2137, I2138, I2139, I2140, I2141, I2142, I2145, I2146, I2148, I2149, I2150</w:t>
            </w:r>
          </w:p>
        </w:tc>
        <w:tc>
          <w:tcPr>
            <w:tcW w:w="1080" w:type="dxa"/>
          </w:tcPr>
          <w:p w14:paraId="4DE79A34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6509</w:t>
            </w:r>
          </w:p>
        </w:tc>
        <w:tc>
          <w:tcPr>
            <w:tcW w:w="1080" w:type="dxa"/>
          </w:tcPr>
          <w:p w14:paraId="49138EC9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0806</w:t>
            </w:r>
          </w:p>
        </w:tc>
        <w:tc>
          <w:tcPr>
            <w:tcW w:w="1440" w:type="dxa"/>
          </w:tcPr>
          <w:p w14:paraId="0E59A351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Up</w:t>
            </w:r>
          </w:p>
        </w:tc>
      </w:tr>
      <w:tr w:rsidR="003F759F" w:rsidRPr="00A8261C" w14:paraId="4E744B97" w14:textId="77777777" w:rsidTr="008D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33D90FC3" w14:textId="77777777" w:rsidR="003F759F" w:rsidRPr="00A8261C" w:rsidRDefault="003F759F" w:rsidP="008D4865"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15</w:t>
            </w:r>
          </w:p>
        </w:tc>
        <w:tc>
          <w:tcPr>
            <w:tcW w:w="867" w:type="dxa"/>
          </w:tcPr>
          <w:p w14:paraId="293E6D41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8</w:t>
            </w:r>
          </w:p>
        </w:tc>
        <w:tc>
          <w:tcPr>
            <w:tcW w:w="7917" w:type="dxa"/>
          </w:tcPr>
          <w:p w14:paraId="5AF2200B" w14:textId="77777777" w:rsidR="003F759F" w:rsidRPr="00A8261C" w:rsidRDefault="003F759F" w:rsidP="008D48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I2159, I2160, I2161, I2163, I2165, I2167, I2168, I2169</w:t>
            </w:r>
          </w:p>
        </w:tc>
        <w:tc>
          <w:tcPr>
            <w:tcW w:w="1080" w:type="dxa"/>
          </w:tcPr>
          <w:p w14:paraId="15C42023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5869</w:t>
            </w:r>
          </w:p>
        </w:tc>
        <w:tc>
          <w:tcPr>
            <w:tcW w:w="1080" w:type="dxa"/>
          </w:tcPr>
          <w:p w14:paraId="2011A5E6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0531</w:t>
            </w:r>
          </w:p>
        </w:tc>
        <w:tc>
          <w:tcPr>
            <w:tcW w:w="1440" w:type="dxa"/>
          </w:tcPr>
          <w:p w14:paraId="60163175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Up</w:t>
            </w:r>
          </w:p>
        </w:tc>
      </w:tr>
      <w:tr w:rsidR="003F759F" w:rsidRPr="00A8261C" w14:paraId="7229DFC8" w14:textId="77777777" w:rsidTr="008D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5E84C3E2" w14:textId="77777777" w:rsidR="003F759F" w:rsidRPr="00A8261C" w:rsidRDefault="003F759F" w:rsidP="008D4865"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16</w:t>
            </w:r>
          </w:p>
        </w:tc>
        <w:tc>
          <w:tcPr>
            <w:tcW w:w="867" w:type="dxa"/>
          </w:tcPr>
          <w:p w14:paraId="265BA1C0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13</w:t>
            </w:r>
          </w:p>
        </w:tc>
        <w:tc>
          <w:tcPr>
            <w:tcW w:w="7917" w:type="dxa"/>
          </w:tcPr>
          <w:p w14:paraId="245904C4" w14:textId="77777777" w:rsidR="003F759F" w:rsidRPr="00A8261C" w:rsidRDefault="003F759F" w:rsidP="008D48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I2282, I2283, I2284, I2285, I2286, I2287, I2288, I2289, I2290, I2291, I2292, I2293, I2294</w:t>
            </w:r>
          </w:p>
        </w:tc>
        <w:tc>
          <w:tcPr>
            <w:tcW w:w="1080" w:type="dxa"/>
          </w:tcPr>
          <w:p w14:paraId="061887A8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1.3565</w:t>
            </w:r>
          </w:p>
        </w:tc>
        <w:tc>
          <w:tcPr>
            <w:tcW w:w="1080" w:type="dxa"/>
          </w:tcPr>
          <w:p w14:paraId="7618F133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4006</w:t>
            </w:r>
          </w:p>
        </w:tc>
        <w:tc>
          <w:tcPr>
            <w:tcW w:w="1440" w:type="dxa"/>
          </w:tcPr>
          <w:p w14:paraId="35EA2212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Up</w:t>
            </w:r>
          </w:p>
        </w:tc>
      </w:tr>
      <w:tr w:rsidR="003F759F" w:rsidRPr="00A8261C" w14:paraId="226116F2" w14:textId="77777777" w:rsidTr="008D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4B7AF44A" w14:textId="77777777" w:rsidR="003F759F" w:rsidRPr="00A8261C" w:rsidRDefault="003F759F" w:rsidP="008D4865"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17</w:t>
            </w:r>
          </w:p>
        </w:tc>
        <w:tc>
          <w:tcPr>
            <w:tcW w:w="867" w:type="dxa"/>
          </w:tcPr>
          <w:p w14:paraId="46FAA5CE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3</w:t>
            </w:r>
          </w:p>
        </w:tc>
        <w:tc>
          <w:tcPr>
            <w:tcW w:w="7917" w:type="dxa"/>
          </w:tcPr>
          <w:p w14:paraId="18B7B165" w14:textId="77777777" w:rsidR="003F759F" w:rsidRPr="00A8261C" w:rsidRDefault="003F759F" w:rsidP="008D48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I2330, I2331, I2332</w:t>
            </w:r>
          </w:p>
        </w:tc>
        <w:tc>
          <w:tcPr>
            <w:tcW w:w="1080" w:type="dxa"/>
          </w:tcPr>
          <w:p w14:paraId="5A1D3633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5236</w:t>
            </w:r>
          </w:p>
        </w:tc>
        <w:tc>
          <w:tcPr>
            <w:tcW w:w="1080" w:type="dxa"/>
          </w:tcPr>
          <w:p w14:paraId="2DB51972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0017</w:t>
            </w:r>
          </w:p>
        </w:tc>
        <w:tc>
          <w:tcPr>
            <w:tcW w:w="1440" w:type="dxa"/>
          </w:tcPr>
          <w:p w14:paraId="179DF8DE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Up</w:t>
            </w:r>
          </w:p>
        </w:tc>
      </w:tr>
      <w:tr w:rsidR="003F759F" w:rsidRPr="00A8261C" w14:paraId="72F70648" w14:textId="77777777" w:rsidTr="008D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01BA0188" w14:textId="77777777" w:rsidR="003F759F" w:rsidRPr="00A8261C" w:rsidRDefault="003F759F" w:rsidP="008D4865"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18</w:t>
            </w:r>
          </w:p>
        </w:tc>
        <w:tc>
          <w:tcPr>
            <w:tcW w:w="867" w:type="dxa"/>
          </w:tcPr>
          <w:p w14:paraId="57D97A0C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11</w:t>
            </w:r>
          </w:p>
        </w:tc>
        <w:tc>
          <w:tcPr>
            <w:tcW w:w="7917" w:type="dxa"/>
          </w:tcPr>
          <w:p w14:paraId="4D2C0EAE" w14:textId="77777777" w:rsidR="003F759F" w:rsidRPr="00A8261C" w:rsidRDefault="003F759F" w:rsidP="008D48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I2467, I2468, I2469, I2470, I2471, I2473, I2474, I2475, I2476, I2479, I2480</w:t>
            </w:r>
          </w:p>
        </w:tc>
        <w:tc>
          <w:tcPr>
            <w:tcW w:w="1080" w:type="dxa"/>
          </w:tcPr>
          <w:p w14:paraId="2E3BFE68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-1.2768</w:t>
            </w:r>
          </w:p>
        </w:tc>
        <w:tc>
          <w:tcPr>
            <w:tcW w:w="1080" w:type="dxa"/>
          </w:tcPr>
          <w:p w14:paraId="4E9BA36A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2544</w:t>
            </w:r>
          </w:p>
        </w:tc>
        <w:tc>
          <w:tcPr>
            <w:tcW w:w="1440" w:type="dxa"/>
          </w:tcPr>
          <w:p w14:paraId="43D8E5DC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Down</w:t>
            </w:r>
          </w:p>
        </w:tc>
      </w:tr>
      <w:tr w:rsidR="003F759F" w:rsidRPr="00A8261C" w14:paraId="2ED496B2" w14:textId="77777777" w:rsidTr="008D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09B8DE70" w14:textId="77777777" w:rsidR="003F759F" w:rsidRPr="00A8261C" w:rsidRDefault="003F759F" w:rsidP="008D4865"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19</w:t>
            </w:r>
          </w:p>
        </w:tc>
        <w:tc>
          <w:tcPr>
            <w:tcW w:w="867" w:type="dxa"/>
          </w:tcPr>
          <w:p w14:paraId="143A1FEB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3</w:t>
            </w:r>
          </w:p>
        </w:tc>
        <w:tc>
          <w:tcPr>
            <w:tcW w:w="7917" w:type="dxa"/>
          </w:tcPr>
          <w:p w14:paraId="14E73AD0" w14:textId="77777777" w:rsidR="003F759F" w:rsidRPr="00A8261C" w:rsidRDefault="003F759F" w:rsidP="008D48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A8261C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I2626, I2627, I2628</w:t>
            </w:r>
          </w:p>
        </w:tc>
        <w:tc>
          <w:tcPr>
            <w:tcW w:w="1080" w:type="dxa"/>
          </w:tcPr>
          <w:p w14:paraId="05C7F922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-0.6907</w:t>
            </w:r>
          </w:p>
        </w:tc>
        <w:tc>
          <w:tcPr>
            <w:tcW w:w="1080" w:type="dxa"/>
          </w:tcPr>
          <w:p w14:paraId="63AD5056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0096</w:t>
            </w:r>
          </w:p>
        </w:tc>
        <w:tc>
          <w:tcPr>
            <w:tcW w:w="1440" w:type="dxa"/>
          </w:tcPr>
          <w:p w14:paraId="0AEFDBEC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Down</w:t>
            </w:r>
          </w:p>
        </w:tc>
      </w:tr>
      <w:tr w:rsidR="003F759F" w:rsidRPr="00A8261C" w14:paraId="565782CE" w14:textId="77777777" w:rsidTr="008D486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2CA5F9B7" w14:textId="77777777" w:rsidR="003F759F" w:rsidRPr="00A8261C" w:rsidRDefault="003F759F" w:rsidP="008D4865"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20</w:t>
            </w:r>
          </w:p>
        </w:tc>
        <w:tc>
          <w:tcPr>
            <w:tcW w:w="867" w:type="dxa"/>
          </w:tcPr>
          <w:p w14:paraId="7669AD28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2</w:t>
            </w:r>
          </w:p>
        </w:tc>
        <w:tc>
          <w:tcPr>
            <w:tcW w:w="7917" w:type="dxa"/>
          </w:tcPr>
          <w:p w14:paraId="4F24C2E7" w14:textId="77777777" w:rsidR="003F759F" w:rsidRPr="00A8261C" w:rsidRDefault="003F759F" w:rsidP="008D48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I2695, I2696</w:t>
            </w:r>
          </w:p>
        </w:tc>
        <w:tc>
          <w:tcPr>
            <w:tcW w:w="1080" w:type="dxa"/>
          </w:tcPr>
          <w:p w14:paraId="5055FCFF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523</w:t>
            </w:r>
          </w:p>
        </w:tc>
        <w:tc>
          <w:tcPr>
            <w:tcW w:w="1080" w:type="dxa"/>
          </w:tcPr>
          <w:p w14:paraId="0DD79DC1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0042</w:t>
            </w:r>
          </w:p>
        </w:tc>
        <w:tc>
          <w:tcPr>
            <w:tcW w:w="1440" w:type="dxa"/>
          </w:tcPr>
          <w:p w14:paraId="23CBA3CC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Up</w:t>
            </w:r>
          </w:p>
        </w:tc>
      </w:tr>
      <w:tr w:rsidR="003F759F" w:rsidRPr="00A8261C" w14:paraId="15A4C055" w14:textId="77777777" w:rsidTr="008D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7641ED6D" w14:textId="77777777" w:rsidR="003F759F" w:rsidRPr="00A8261C" w:rsidRDefault="003F759F" w:rsidP="008D4865"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21</w:t>
            </w:r>
          </w:p>
        </w:tc>
        <w:tc>
          <w:tcPr>
            <w:tcW w:w="867" w:type="dxa"/>
          </w:tcPr>
          <w:p w14:paraId="5A3E7192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13</w:t>
            </w:r>
          </w:p>
        </w:tc>
        <w:tc>
          <w:tcPr>
            <w:tcW w:w="7917" w:type="dxa"/>
          </w:tcPr>
          <w:p w14:paraId="2897DB5C" w14:textId="77777777" w:rsidR="003F759F" w:rsidRPr="00A8261C" w:rsidRDefault="003F759F" w:rsidP="008D48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I2716, I2718, I2719, I2720, I2721, I2722, I2723, I2724, I2725, I2726, I2727, I2728, I2729</w:t>
            </w:r>
          </w:p>
        </w:tc>
        <w:tc>
          <w:tcPr>
            <w:tcW w:w="1080" w:type="dxa"/>
          </w:tcPr>
          <w:p w14:paraId="64C732C9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7016</w:t>
            </w:r>
          </w:p>
        </w:tc>
        <w:tc>
          <w:tcPr>
            <w:tcW w:w="1080" w:type="dxa"/>
          </w:tcPr>
          <w:p w14:paraId="48F4251B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0889</w:t>
            </w:r>
          </w:p>
        </w:tc>
        <w:tc>
          <w:tcPr>
            <w:tcW w:w="1440" w:type="dxa"/>
          </w:tcPr>
          <w:p w14:paraId="59405FB6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Up</w:t>
            </w:r>
          </w:p>
        </w:tc>
      </w:tr>
      <w:tr w:rsidR="003F759F" w:rsidRPr="00A8261C" w14:paraId="1CDCD33C" w14:textId="77777777" w:rsidTr="008D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6C732FFA" w14:textId="77777777" w:rsidR="003F759F" w:rsidRPr="00A8261C" w:rsidRDefault="003F759F" w:rsidP="008D4865"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22</w:t>
            </w:r>
          </w:p>
        </w:tc>
        <w:tc>
          <w:tcPr>
            <w:tcW w:w="867" w:type="dxa"/>
          </w:tcPr>
          <w:p w14:paraId="1A048561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13</w:t>
            </w:r>
          </w:p>
        </w:tc>
        <w:tc>
          <w:tcPr>
            <w:tcW w:w="7917" w:type="dxa"/>
          </w:tcPr>
          <w:p w14:paraId="3A7DA1F2" w14:textId="77777777" w:rsidR="003F759F" w:rsidRPr="00A8261C" w:rsidRDefault="003F759F" w:rsidP="008D48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I2914, I2915, I2916, I2918, I2917, I2919, I2920, I2921, I2922, I2923, I2924, I2925, I2926</w:t>
            </w:r>
          </w:p>
        </w:tc>
        <w:tc>
          <w:tcPr>
            <w:tcW w:w="1080" w:type="dxa"/>
          </w:tcPr>
          <w:p w14:paraId="00BA943D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-1.274</w:t>
            </w:r>
          </w:p>
        </w:tc>
        <w:tc>
          <w:tcPr>
            <w:tcW w:w="1080" w:type="dxa"/>
          </w:tcPr>
          <w:p w14:paraId="10D59B0A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3835</w:t>
            </w:r>
          </w:p>
        </w:tc>
        <w:tc>
          <w:tcPr>
            <w:tcW w:w="1440" w:type="dxa"/>
          </w:tcPr>
          <w:p w14:paraId="6DA98EEC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Down</w:t>
            </w:r>
          </w:p>
        </w:tc>
      </w:tr>
      <w:tr w:rsidR="003F759F" w:rsidRPr="00A8261C" w14:paraId="4BBC0764" w14:textId="77777777" w:rsidTr="008D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5EA0586C" w14:textId="77777777" w:rsidR="003F759F" w:rsidRPr="00A8261C" w:rsidRDefault="003F759F" w:rsidP="008D4865"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23</w:t>
            </w:r>
          </w:p>
        </w:tc>
        <w:tc>
          <w:tcPr>
            <w:tcW w:w="867" w:type="dxa"/>
          </w:tcPr>
          <w:p w14:paraId="486D06D8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3</w:t>
            </w:r>
          </w:p>
        </w:tc>
        <w:tc>
          <w:tcPr>
            <w:tcW w:w="7917" w:type="dxa"/>
          </w:tcPr>
          <w:p w14:paraId="19AC5D9E" w14:textId="77777777" w:rsidR="003F759F" w:rsidRPr="00A8261C" w:rsidRDefault="003F759F" w:rsidP="008D48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I2930, I2931, I2932</w:t>
            </w:r>
          </w:p>
        </w:tc>
        <w:tc>
          <w:tcPr>
            <w:tcW w:w="1080" w:type="dxa"/>
          </w:tcPr>
          <w:p w14:paraId="04904560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5643</w:t>
            </w:r>
          </w:p>
        </w:tc>
        <w:tc>
          <w:tcPr>
            <w:tcW w:w="1080" w:type="dxa"/>
          </w:tcPr>
          <w:p w14:paraId="2DC23896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003</w:t>
            </w:r>
          </w:p>
        </w:tc>
        <w:tc>
          <w:tcPr>
            <w:tcW w:w="1440" w:type="dxa"/>
          </w:tcPr>
          <w:p w14:paraId="0F019BA0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Up</w:t>
            </w:r>
          </w:p>
        </w:tc>
      </w:tr>
      <w:tr w:rsidR="003F759F" w:rsidRPr="00A8261C" w14:paraId="31671ADB" w14:textId="77777777" w:rsidTr="008D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07745EFF" w14:textId="77777777" w:rsidR="003F759F" w:rsidRPr="00A8261C" w:rsidRDefault="003F759F" w:rsidP="008D4865"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24</w:t>
            </w:r>
          </w:p>
        </w:tc>
        <w:tc>
          <w:tcPr>
            <w:tcW w:w="867" w:type="dxa"/>
          </w:tcPr>
          <w:p w14:paraId="166D240C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4</w:t>
            </w:r>
          </w:p>
        </w:tc>
        <w:tc>
          <w:tcPr>
            <w:tcW w:w="7917" w:type="dxa"/>
          </w:tcPr>
          <w:p w14:paraId="740C97CE" w14:textId="77777777" w:rsidR="003F759F" w:rsidRPr="00A8261C" w:rsidRDefault="003F759F" w:rsidP="008D48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I3001, I3002, I3003, I3004</w:t>
            </w:r>
          </w:p>
        </w:tc>
        <w:tc>
          <w:tcPr>
            <w:tcW w:w="1080" w:type="dxa"/>
          </w:tcPr>
          <w:p w14:paraId="2228A390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-0.7224</w:t>
            </w:r>
          </w:p>
        </w:tc>
        <w:tc>
          <w:tcPr>
            <w:tcW w:w="1080" w:type="dxa"/>
          </w:tcPr>
          <w:p w14:paraId="0C178A2E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0377</w:t>
            </w:r>
          </w:p>
        </w:tc>
        <w:tc>
          <w:tcPr>
            <w:tcW w:w="1440" w:type="dxa"/>
          </w:tcPr>
          <w:p w14:paraId="7E1CC965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Down</w:t>
            </w:r>
          </w:p>
        </w:tc>
      </w:tr>
      <w:tr w:rsidR="003F759F" w:rsidRPr="00A8261C" w14:paraId="52A355BA" w14:textId="77777777" w:rsidTr="008D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5B7E2471" w14:textId="77777777" w:rsidR="003F759F" w:rsidRPr="00A8261C" w:rsidRDefault="003F759F" w:rsidP="008D4865"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25</w:t>
            </w:r>
          </w:p>
        </w:tc>
        <w:tc>
          <w:tcPr>
            <w:tcW w:w="867" w:type="dxa"/>
          </w:tcPr>
          <w:p w14:paraId="1148D793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27</w:t>
            </w:r>
          </w:p>
        </w:tc>
        <w:tc>
          <w:tcPr>
            <w:tcW w:w="7917" w:type="dxa"/>
          </w:tcPr>
          <w:p w14:paraId="3282D1AF" w14:textId="77777777" w:rsidR="003F759F" w:rsidRPr="00A8261C" w:rsidRDefault="003F759F" w:rsidP="008D48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I3006, I3007, I3008, I3009, I3010, I3011, I3012, I3013, I3014, I3015, I3016, I3017, I3018, I3019, I3020, I3021, I3022, I3024, I3023, I3025, I3026, I3027, I3028, I3029, I3030, I3031, I3032</w:t>
            </w:r>
          </w:p>
        </w:tc>
        <w:tc>
          <w:tcPr>
            <w:tcW w:w="1080" w:type="dxa"/>
          </w:tcPr>
          <w:p w14:paraId="5FB2F1A7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-1.2112</w:t>
            </w:r>
          </w:p>
        </w:tc>
        <w:tc>
          <w:tcPr>
            <w:tcW w:w="1080" w:type="dxa"/>
          </w:tcPr>
          <w:p w14:paraId="6EED6DA8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2934</w:t>
            </w:r>
          </w:p>
        </w:tc>
        <w:tc>
          <w:tcPr>
            <w:tcW w:w="1440" w:type="dxa"/>
          </w:tcPr>
          <w:p w14:paraId="2594A5A4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Down</w:t>
            </w:r>
          </w:p>
        </w:tc>
      </w:tr>
      <w:tr w:rsidR="003F759F" w:rsidRPr="00A8261C" w14:paraId="4F25FFFE" w14:textId="77777777" w:rsidTr="008D48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</w:tcPr>
          <w:p w14:paraId="5F1C8F8B" w14:textId="77777777" w:rsidR="003F759F" w:rsidRPr="00A8261C" w:rsidRDefault="003F759F" w:rsidP="008D4865"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26</w:t>
            </w:r>
          </w:p>
        </w:tc>
        <w:tc>
          <w:tcPr>
            <w:tcW w:w="867" w:type="dxa"/>
          </w:tcPr>
          <w:p w14:paraId="65BBB291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5</w:t>
            </w:r>
          </w:p>
        </w:tc>
        <w:tc>
          <w:tcPr>
            <w:tcW w:w="7917" w:type="dxa"/>
          </w:tcPr>
          <w:p w14:paraId="6CBE542B" w14:textId="77777777" w:rsidR="003F759F" w:rsidRPr="00A8261C" w:rsidRDefault="003F759F" w:rsidP="008D486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I3183, I3184, I3185, I3186, I3187</w:t>
            </w:r>
          </w:p>
        </w:tc>
        <w:tc>
          <w:tcPr>
            <w:tcW w:w="1080" w:type="dxa"/>
          </w:tcPr>
          <w:p w14:paraId="5CAFDA40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-0.6895</w:t>
            </w:r>
          </w:p>
        </w:tc>
        <w:tc>
          <w:tcPr>
            <w:tcW w:w="1080" w:type="dxa"/>
          </w:tcPr>
          <w:p w14:paraId="6154A0FD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0187</w:t>
            </w:r>
          </w:p>
        </w:tc>
        <w:tc>
          <w:tcPr>
            <w:tcW w:w="1440" w:type="dxa"/>
          </w:tcPr>
          <w:p w14:paraId="06B0FEA7" w14:textId="77777777" w:rsidR="003F759F" w:rsidRPr="00A8261C" w:rsidRDefault="003F759F" w:rsidP="008D486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Down</w:t>
            </w:r>
          </w:p>
        </w:tc>
      </w:tr>
      <w:tr w:rsidR="003F759F" w:rsidRPr="00A8261C" w14:paraId="6A30623C" w14:textId="77777777" w:rsidTr="008D48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tcBorders>
              <w:bottom w:val="single" w:sz="4" w:space="0" w:color="auto"/>
            </w:tcBorders>
          </w:tcPr>
          <w:p w14:paraId="7FDA9D5E" w14:textId="77777777" w:rsidR="003F759F" w:rsidRPr="00A8261C" w:rsidRDefault="003F759F" w:rsidP="008D4865">
            <w:pPr>
              <w:pStyle w:val="NoSpacing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27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00D42726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40</w:t>
            </w:r>
          </w:p>
        </w:tc>
        <w:tc>
          <w:tcPr>
            <w:tcW w:w="7917" w:type="dxa"/>
            <w:tcBorders>
              <w:bottom w:val="single" w:sz="4" w:space="0" w:color="auto"/>
            </w:tcBorders>
          </w:tcPr>
          <w:p w14:paraId="65EE83FD" w14:textId="77777777" w:rsidR="003F759F" w:rsidRPr="00A8261C" w:rsidRDefault="003F759F" w:rsidP="008D486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I3419, I3420, I3421, I3422, I3423, I3424, I3425, I3426, I3427, I3428, I3429, I3430, I3431, I3432, I3433, I3434, I3435, I3436, I3437, I3438, I3439, I3440, I3441, I3442, I3443, I3444, I3445, I3446, I3447, I3448, I3449, I3450, I3451, I3453, I3454, I3455, I3456, I3457, I3458, I346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A4A810B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-0.92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74532CC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0.10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4BAB7F7" w14:textId="77777777" w:rsidR="003F759F" w:rsidRPr="00A8261C" w:rsidRDefault="003F759F" w:rsidP="008D486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A8261C">
              <w:rPr>
                <w:rFonts w:ascii="Arial" w:hAnsi="Arial" w:cs="Arial"/>
                <w:sz w:val="19"/>
                <w:szCs w:val="19"/>
              </w:rPr>
              <w:t>Down</w:t>
            </w:r>
          </w:p>
        </w:tc>
      </w:tr>
    </w:tbl>
    <w:p w14:paraId="5D357A07" w14:textId="27D071B2" w:rsidR="003F759F" w:rsidRDefault="004B6CDB" w:rsidP="003F759F">
      <w:pPr>
        <w:pStyle w:val="NoSpacing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S1 </w:t>
      </w:r>
      <w:r w:rsidR="00BA7F8E">
        <w:rPr>
          <w:rFonts w:ascii="Arial" w:hAnsi="Arial" w:cs="Arial"/>
          <w:b/>
          <w:sz w:val="22"/>
        </w:rPr>
        <w:t>Table.</w:t>
      </w:r>
      <w:r w:rsidR="003F759F">
        <w:rPr>
          <w:rFonts w:ascii="Arial" w:hAnsi="Arial" w:cs="Arial"/>
          <w:b/>
          <w:sz w:val="22"/>
        </w:rPr>
        <w:t xml:space="preserve"> Expression trends for differentially regulated transcripts on Chromosome I in response to 10 mM NaNO</w:t>
      </w:r>
      <w:r w:rsidR="003F759F">
        <w:rPr>
          <w:rFonts w:ascii="Arial" w:hAnsi="Arial" w:cs="Arial"/>
          <w:b/>
          <w:sz w:val="22"/>
          <w:vertAlign w:val="subscript"/>
        </w:rPr>
        <w:t>3</w:t>
      </w:r>
    </w:p>
    <w:p w14:paraId="67973D66" w14:textId="77777777" w:rsidR="002C3834" w:rsidRDefault="004B6CDB"/>
    <w:sectPr w:rsidR="002C3834" w:rsidSect="003F75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759F"/>
    <w:rsid w:val="000B2801"/>
    <w:rsid w:val="000F2E6E"/>
    <w:rsid w:val="00145A92"/>
    <w:rsid w:val="001609DD"/>
    <w:rsid w:val="001A26DD"/>
    <w:rsid w:val="001B3A40"/>
    <w:rsid w:val="001D04A1"/>
    <w:rsid w:val="00205587"/>
    <w:rsid w:val="00227668"/>
    <w:rsid w:val="00294A2E"/>
    <w:rsid w:val="003344B6"/>
    <w:rsid w:val="00334B36"/>
    <w:rsid w:val="0034487B"/>
    <w:rsid w:val="003546FC"/>
    <w:rsid w:val="00384454"/>
    <w:rsid w:val="00386170"/>
    <w:rsid w:val="00391615"/>
    <w:rsid w:val="003F759F"/>
    <w:rsid w:val="004157D9"/>
    <w:rsid w:val="00436171"/>
    <w:rsid w:val="004423D1"/>
    <w:rsid w:val="0044517C"/>
    <w:rsid w:val="004A0DBC"/>
    <w:rsid w:val="004B6CDB"/>
    <w:rsid w:val="004C4CF3"/>
    <w:rsid w:val="004E716F"/>
    <w:rsid w:val="004E7469"/>
    <w:rsid w:val="004F394F"/>
    <w:rsid w:val="00511B7E"/>
    <w:rsid w:val="00550678"/>
    <w:rsid w:val="005715C6"/>
    <w:rsid w:val="00587EFD"/>
    <w:rsid w:val="00597183"/>
    <w:rsid w:val="00620867"/>
    <w:rsid w:val="00654779"/>
    <w:rsid w:val="006C26BD"/>
    <w:rsid w:val="006D3ACC"/>
    <w:rsid w:val="006D6432"/>
    <w:rsid w:val="00702A52"/>
    <w:rsid w:val="00746A90"/>
    <w:rsid w:val="00760511"/>
    <w:rsid w:val="0076643F"/>
    <w:rsid w:val="0076684C"/>
    <w:rsid w:val="007853AC"/>
    <w:rsid w:val="0080077A"/>
    <w:rsid w:val="008500FD"/>
    <w:rsid w:val="008566CD"/>
    <w:rsid w:val="009A7038"/>
    <w:rsid w:val="009B5174"/>
    <w:rsid w:val="00A1025C"/>
    <w:rsid w:val="00A22DF6"/>
    <w:rsid w:val="00A82BC3"/>
    <w:rsid w:val="00AA050B"/>
    <w:rsid w:val="00AA6BF3"/>
    <w:rsid w:val="00AB12C4"/>
    <w:rsid w:val="00AC1689"/>
    <w:rsid w:val="00B62829"/>
    <w:rsid w:val="00BA7F8E"/>
    <w:rsid w:val="00BC712D"/>
    <w:rsid w:val="00C05524"/>
    <w:rsid w:val="00C13FB4"/>
    <w:rsid w:val="00C21518"/>
    <w:rsid w:val="00C44CE1"/>
    <w:rsid w:val="00C61CC0"/>
    <w:rsid w:val="00C74589"/>
    <w:rsid w:val="00C80307"/>
    <w:rsid w:val="00CB20D1"/>
    <w:rsid w:val="00CF1D49"/>
    <w:rsid w:val="00CF74F1"/>
    <w:rsid w:val="00DB0E33"/>
    <w:rsid w:val="00DB12EF"/>
    <w:rsid w:val="00E52385"/>
    <w:rsid w:val="00E732D2"/>
    <w:rsid w:val="00F107A0"/>
    <w:rsid w:val="00F455E3"/>
    <w:rsid w:val="00F84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380E6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F759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F759F"/>
  </w:style>
  <w:style w:type="character" w:customStyle="1" w:styleId="NoSpacingChar">
    <w:name w:val="No Spacing Char"/>
    <w:basedOn w:val="DefaultParagraphFont"/>
    <w:link w:val="NoSpacing"/>
    <w:uiPriority w:val="1"/>
    <w:rsid w:val="003F759F"/>
  </w:style>
  <w:style w:type="table" w:styleId="ListTable2-Accent3">
    <w:name w:val="List Table 2 Accent 3"/>
    <w:basedOn w:val="TableNormal"/>
    <w:uiPriority w:val="47"/>
    <w:rsid w:val="003F759F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6</Words>
  <Characters>2373</Characters>
  <Application>Microsoft Office Word</Application>
  <DocSecurity>0</DocSecurity>
  <Lines>19</Lines>
  <Paragraphs>5</Paragraphs>
  <ScaleCrop>false</ScaleCrop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alea,Mike</dc:creator>
  <cp:keywords/>
  <dc:description/>
  <cp:lastModifiedBy>Mangalea, Mihnea</cp:lastModifiedBy>
  <cp:revision>3</cp:revision>
  <dcterms:created xsi:type="dcterms:W3CDTF">2019-06-14T20:10:00Z</dcterms:created>
  <dcterms:modified xsi:type="dcterms:W3CDTF">2021-06-01T14:43:00Z</dcterms:modified>
</cp:coreProperties>
</file>